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C5B78" w14:textId="0E3830DD" w:rsidR="00B25ED4" w:rsidRDefault="002150DF" w:rsidP="00B25ED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8E65D3">
        <w:rPr>
          <w:rFonts w:ascii="Arial" w:hAnsi="Arial" w:cs="Arial"/>
          <w:b/>
          <w:sz w:val="20"/>
          <w:szCs w:val="20"/>
        </w:rPr>
        <w:t>Information</w:t>
      </w:r>
    </w:p>
    <w:p w14:paraId="259E5D7A" w14:textId="54BC2A7F" w:rsidR="002B6177" w:rsidRDefault="002B6177" w:rsidP="002B6177">
      <w:pPr>
        <w:rPr>
          <w:rFonts w:ascii="Arial" w:hAnsi="Arial" w:cs="Arial"/>
          <w:sz w:val="20"/>
          <w:szCs w:val="20"/>
        </w:rPr>
      </w:pPr>
    </w:p>
    <w:p w14:paraId="346279A7" w14:textId="51EC3305" w:rsidR="006D054B" w:rsidRPr="006949BD" w:rsidRDefault="003930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D054B">
        <w:rPr>
          <w:rFonts w:ascii="Arial" w:hAnsi="Arial" w:cs="Arial"/>
          <w:b/>
          <w:sz w:val="20"/>
          <w:szCs w:val="20"/>
        </w:rPr>
        <w:t>u</w:t>
      </w:r>
      <w:r>
        <w:rPr>
          <w:rFonts w:ascii="Arial" w:hAnsi="Arial" w:cs="Arial"/>
          <w:b/>
          <w:sz w:val="20"/>
          <w:szCs w:val="20"/>
        </w:rPr>
        <w:t>p</w:t>
      </w:r>
      <w:r w:rsidR="006D054B">
        <w:rPr>
          <w:rFonts w:ascii="Arial" w:hAnsi="Arial" w:cs="Arial"/>
          <w:b/>
          <w:sz w:val="20"/>
          <w:szCs w:val="20"/>
        </w:rPr>
        <w:t xml:space="preserve">plementary Information Table </w:t>
      </w:r>
      <w:r w:rsidR="006560C7">
        <w:rPr>
          <w:rFonts w:ascii="Arial" w:hAnsi="Arial" w:cs="Arial"/>
          <w:b/>
          <w:sz w:val="20"/>
          <w:szCs w:val="20"/>
        </w:rPr>
        <w:t>1</w:t>
      </w:r>
      <w:r w:rsidR="006D054B">
        <w:rPr>
          <w:rFonts w:ascii="Arial" w:hAnsi="Arial" w:cs="Arial"/>
          <w:b/>
          <w:sz w:val="20"/>
          <w:szCs w:val="20"/>
        </w:rPr>
        <w:t>.</w:t>
      </w:r>
      <w:r w:rsidR="006949BD">
        <w:rPr>
          <w:rFonts w:ascii="Arial" w:hAnsi="Arial" w:cs="Arial"/>
          <w:b/>
          <w:sz w:val="20"/>
          <w:szCs w:val="20"/>
        </w:rPr>
        <w:t xml:space="preserve"> </w:t>
      </w:r>
      <w:r w:rsidR="00D34F31">
        <w:rPr>
          <w:rFonts w:ascii="Arial" w:hAnsi="Arial" w:cs="Arial"/>
          <w:sz w:val="20"/>
          <w:szCs w:val="20"/>
        </w:rPr>
        <w:t>List of regional comparison floras included in our analyses to determine the uniqueness of the flora at the Garden City Terminal, Port of Savannah, Georgia, USA.</w:t>
      </w:r>
    </w:p>
    <w:tbl>
      <w:tblPr>
        <w:tblW w:w="14832" w:type="dxa"/>
        <w:tblLayout w:type="fixed"/>
        <w:tblLook w:val="04A0" w:firstRow="1" w:lastRow="0" w:firstColumn="1" w:lastColumn="0" w:noHBand="0" w:noVBand="1"/>
      </w:tblPr>
      <w:tblGrid>
        <w:gridCol w:w="990"/>
        <w:gridCol w:w="7920"/>
        <w:gridCol w:w="810"/>
        <w:gridCol w:w="818"/>
        <w:gridCol w:w="890"/>
        <w:gridCol w:w="976"/>
        <w:gridCol w:w="1124"/>
        <w:gridCol w:w="1304"/>
      </w:tblGrid>
      <w:tr w:rsidR="00F43553" w:rsidRPr="009A1522" w14:paraId="1F72429C" w14:textId="77777777" w:rsidTr="00F43553">
        <w:trPr>
          <w:trHeight w:val="504"/>
        </w:trPr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8CBF86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omparison flora study number</w:t>
            </w:r>
          </w:p>
        </w:tc>
        <w:tc>
          <w:tcPr>
            <w:tcW w:w="7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9C5DCF" w14:textId="763F6A0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Stud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itation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B72790" w14:textId="6421B772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udy a</w:t>
            </w: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a (ha)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75AFB5" w14:textId="57BF0360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umber of species reported in study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710459" w14:textId="2395A538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umber of nonnative species reported in study</w:t>
            </w:r>
          </w:p>
        </w:tc>
        <w:tc>
          <w:tcPr>
            <w:tcW w:w="9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E277EA" w14:textId="3F16FF1F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umber of taxa in our compiled list</w:t>
            </w:r>
            <w:r w:rsidR="00F26BB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(including infraspecific taxa)</w:t>
            </w: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1F1896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umber of taxa removed because names not reconciled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FEFE65" w14:textId="52CAE3D6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pecies</w:t>
            </w: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total included in analyses after GBIF reconciliation</w:t>
            </w:r>
          </w:p>
        </w:tc>
      </w:tr>
      <w:tr w:rsidR="00F43553" w:rsidRPr="009A1522" w14:paraId="53862EF1" w14:textId="77777777" w:rsidTr="00F43553">
        <w:trPr>
          <w:trHeight w:val="420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20CF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7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9B8C" w14:textId="395E8B5C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w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C. L. 1991. 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oristics of two state parks in the Piedmont of Georgia: Indian Springs and High Falls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56: 38-50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367F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5.2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88C9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6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D0AAD4" w14:textId="0D72BCA4" w:rsidR="00F43553" w:rsidRPr="009A1522" w:rsidRDefault="00D06368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9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6E549" w14:textId="00C0C19F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3</w:t>
            </w: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E63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B2E9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5</w:t>
            </w:r>
          </w:p>
        </w:tc>
      </w:tr>
      <w:tr w:rsidR="00F43553" w:rsidRPr="009A1522" w14:paraId="2B98E192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AB37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C5637" w14:textId="4ADCB3D1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obe, J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., J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E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II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rey</w:t>
            </w:r>
            <w:proofErr w:type="spellEnd"/>
            <w:proofErr w:type="gramStart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nd L. L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addy.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1992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Vascular flora of the </w:t>
            </w:r>
            <w:proofErr w:type="spellStart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auga</w:t>
            </w:r>
            <w:proofErr w:type="spellEnd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River Gorge, Oconee County, South Carolin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57: 77-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F837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3816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A9DFBAF" w14:textId="36EFCFC8" w:rsidR="00F43553" w:rsidRPr="009A1522" w:rsidRDefault="004E44AD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88BC8" w14:textId="49367E7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7748F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8A4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6</w:t>
            </w:r>
          </w:p>
        </w:tc>
      </w:tr>
      <w:tr w:rsidR="00F43553" w:rsidRPr="009A1522" w14:paraId="07E65673" w14:textId="77777777" w:rsidTr="00F43553">
        <w:trPr>
          <w:trHeight w:val="6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269B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E7CDB" w14:textId="4CD9ED1C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oole, M.A. Jr. 1992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 floristic study and vegetation analysis of the southern portion of the George L. Smith State Park in Emanuel County, Georgia, US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orga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outhern University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C179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3083" w14:textId="73E56B95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</w:t>
            </w:r>
            <w:r w:rsidR="004E44A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584AB22" w14:textId="18158284" w:rsidR="00F43553" w:rsidRPr="009A1522" w:rsidRDefault="004E44AD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C2AB" w14:textId="29CD56B8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7F2F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197B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1</w:t>
            </w:r>
          </w:p>
        </w:tc>
      </w:tr>
      <w:tr w:rsidR="00F43553" w:rsidRPr="009A1522" w14:paraId="4250AECB" w14:textId="77777777" w:rsidTr="00F43553">
        <w:trPr>
          <w:trHeight w:val="5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F1CC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F84BC" w14:textId="25110E6E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eward, J. E. 1993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oristic survey of the Apalachee River corrido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University of Georgia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D57B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B76A7" w14:textId="2C00DDAE" w:rsidR="00F43553" w:rsidRPr="009A1522" w:rsidRDefault="004E44AD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6393E9F" w14:textId="2E41C6D1" w:rsidR="00F43553" w:rsidRPr="009A1522" w:rsidRDefault="004E44AD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B6B6" w14:textId="0DA60C79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5605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E1676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8</w:t>
            </w:r>
          </w:p>
        </w:tc>
      </w:tr>
      <w:tr w:rsidR="00F43553" w:rsidRPr="009A1522" w14:paraId="26F9CD5D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E7A3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43D7E" w14:textId="44772FC0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al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R. and E. E. Lamont. 1993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vascular flora of Fort Sumter and Fort Moultrie, South Carolina, one year after Hurricane Hugo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58: 141-152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21280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C942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F751CC8" w14:textId="60E2D039" w:rsidR="00F43553" w:rsidRPr="009A1522" w:rsidRDefault="004E44AD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BE22C" w14:textId="4D242A3C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9BB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53E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</w:t>
            </w:r>
          </w:p>
        </w:tc>
      </w:tr>
      <w:tr w:rsidR="00F43553" w:rsidRPr="009A1522" w14:paraId="2A018AFB" w14:textId="77777777" w:rsidTr="00F43553">
        <w:trPr>
          <w:trHeight w:val="6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39B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AB52F" w14:textId="5E59B7B9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lton, R. C. 1995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 floristic study and vegetation analysis of a floristically diverse powerline right-of-way in Tattnall County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Georgia Southern University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3A2A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4D91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3DD6443" w14:textId="31441E05" w:rsidR="00F43553" w:rsidRPr="009A1522" w:rsidRDefault="008F60BD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9D039" w14:textId="4ADE0E7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61EBB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5C7E0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9</w:t>
            </w:r>
          </w:p>
        </w:tc>
      </w:tr>
      <w:tr w:rsidR="00F43553" w:rsidRPr="009A1522" w14:paraId="25F417F8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D9847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7A527" w14:textId="510BFB7A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nemo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D. E. Jr. 1995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oristics of the Kings Mountain National Military Park and the Kings Mountain State Park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University of South Carolina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C431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6769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0822745" w14:textId="5CF4A082" w:rsidR="00F43553" w:rsidRPr="009A1522" w:rsidRDefault="00301AD7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133CA" w14:textId="1F5C3C4D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7C2F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512E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9</w:t>
            </w:r>
          </w:p>
        </w:tc>
      </w:tr>
      <w:tr w:rsidR="00F43553" w:rsidRPr="009A1522" w14:paraId="089AF87D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40F7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0FC3B" w14:textId="1100CAD3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ls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D. L. 1997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Vascular flora of the </w:t>
            </w:r>
            <w:proofErr w:type="spellStart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arwoman</w:t>
            </w:r>
            <w:proofErr w:type="spellEnd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Wildlife Management Area (Rabun County, Georgia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University of Georgia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34696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7C54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A2D7FA7" w14:textId="5379868C" w:rsidR="00F43553" w:rsidRPr="009A1522" w:rsidRDefault="00F03492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72382" w14:textId="0C295EFB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A045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5A72B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3</w:t>
            </w:r>
          </w:p>
        </w:tc>
      </w:tr>
      <w:tr w:rsidR="00F43553" w:rsidRPr="009A1522" w14:paraId="28126247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7B0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C5892" w14:textId="5A502D73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Drew, M. B., L. K. Kirkman, and A.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..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holson Jr. 1998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he vascular flora of </w:t>
            </w:r>
            <w:proofErr w:type="spellStart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chauway</w:t>
            </w:r>
            <w:proofErr w:type="spellEnd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Baker County, Georgia: a remnant longleaf pine/wiregrass ecosystem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63: 1-24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5914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22D13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A3A1F73" w14:textId="385BC900" w:rsidR="00F43553" w:rsidRPr="009A1522" w:rsidRDefault="00F03492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8102A" w14:textId="2E86F38C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0E21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D729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</w:tr>
      <w:tr w:rsidR="00F43553" w:rsidRPr="009A1522" w14:paraId="061FE0A1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0F99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3C763" w14:textId="4F227E3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Noel, W. G., 1998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scular flora of the Tallulah Gorge, Rabun and Habersham Counties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Clemson University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43D8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95C7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73521F2" w14:textId="3E5A02E6" w:rsidR="00F43553" w:rsidRPr="009A1522" w:rsidRDefault="004A0C8C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CA401" w14:textId="72D52D3B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CC0B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D3D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9</w:t>
            </w:r>
          </w:p>
        </w:tc>
      </w:tr>
      <w:tr w:rsidR="00F43553" w:rsidRPr="009A1522" w14:paraId="461CA568" w14:textId="77777777" w:rsidTr="00F43553">
        <w:trPr>
          <w:trHeight w:val="2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942F4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A4289" w14:textId="35E8D8F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ill, S. R. 1999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relict flora of ice ponds in South Carolin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64: 14-22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9C24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3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F625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E36E13B" w14:textId="0B871ADD" w:rsidR="00F43553" w:rsidRPr="009A1522" w:rsidRDefault="00510850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C1B5D" w14:textId="4C64484F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996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2C28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</w:t>
            </w:r>
          </w:p>
        </w:tc>
      </w:tr>
      <w:tr w:rsidR="00F43553" w:rsidRPr="009A1522" w14:paraId="45EE381B" w14:textId="77777777" w:rsidTr="00F43553">
        <w:trPr>
          <w:trHeight w:val="6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26FC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62B4E" w14:textId="7B9FBFA8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Waldrop, L. 2001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 floristic study of the Cane Creek watershed of the </w:t>
            </w:r>
            <w:proofErr w:type="spellStart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ocassee</w:t>
            </w:r>
            <w:proofErr w:type="spellEnd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orges property, Oconee and Pickens Counties, South Carolin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Clemson University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2754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A467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5A06E8A" w14:textId="7B5C2784" w:rsidR="00F43553" w:rsidRPr="009A1522" w:rsidRDefault="00510850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F0280" w14:textId="5A6B68CD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CCB7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D735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7</w:t>
            </w:r>
          </w:p>
        </w:tc>
      </w:tr>
      <w:tr w:rsidR="00F43553" w:rsidRPr="009A1522" w14:paraId="5D02B296" w14:textId="77777777" w:rsidTr="00F43553">
        <w:trPr>
          <w:trHeight w:val="5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B2E70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1553A" w14:textId="38654D3A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u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H. H. 2002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oristic inventory of an Altamaha River floodplain are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University of Georgia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D94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746D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35C342A" w14:textId="2C17723E" w:rsidR="00F43553" w:rsidRPr="009A1522" w:rsidRDefault="004621CC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DD0C" w14:textId="56BD9DD1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11B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26D9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4</w:t>
            </w:r>
          </w:p>
        </w:tc>
      </w:tr>
      <w:tr w:rsidR="00F43553" w:rsidRPr="009A1522" w14:paraId="339F1E3C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A0CF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F5B56" w14:textId="1A64B1A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oore, J. A. 2002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vascular flora of Grassy Mountain, Murray County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University of Georgia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B4D97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C51D4" w14:textId="709CE7D1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C375FA5" w14:textId="6DD1E0E7" w:rsidR="00F43553" w:rsidRPr="009A1522" w:rsidRDefault="00215EBB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BFFCB" w14:textId="434A15E9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0D70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6F26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9</w:t>
            </w:r>
          </w:p>
        </w:tc>
      </w:tr>
      <w:tr w:rsidR="00F43553" w:rsidRPr="009A1522" w14:paraId="61FE241A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7A714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1AED1" w14:textId="23526CE3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chmidt, J. M. and J. A. Barnwell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 flora of the Rock Hill Blackjacks Heritage Preserve, York County, South Carolin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69: 247-279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FF9D4" w14:textId="2A3DD86D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01EF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D4F83C3" w14:textId="58540482" w:rsidR="00F43553" w:rsidRPr="009A1522" w:rsidRDefault="00215EBB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F717" w14:textId="435CE1CE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0AA3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014E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6</w:t>
            </w:r>
          </w:p>
        </w:tc>
      </w:tr>
      <w:tr w:rsidR="00F43553" w:rsidRPr="009A1522" w14:paraId="4D8DD88F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BD8F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FDF5D" w14:textId="5AD81A4E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Kruse, L. M. 2003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scular flora of the Upper Etowah River watershed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University of Georgia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89CC4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2C14C" w14:textId="0A17C339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  <w:r w:rsidR="00215EB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BE16E26" w14:textId="10AC5A93" w:rsidR="00F43553" w:rsidRPr="009A1522" w:rsidRDefault="00215EBB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E865C" w14:textId="4E7EA735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533B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EBBF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6</w:t>
            </w:r>
          </w:p>
        </w:tc>
      </w:tr>
      <w:tr w:rsidR="00F43553" w:rsidRPr="009A1522" w14:paraId="5D587A8D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9BA05" w14:textId="1551C7B6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2403" w14:textId="499E51FB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chols, S. L. 2007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Vascular flora of the remnant </w:t>
            </w:r>
            <w:proofErr w:type="spellStart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ackland</w:t>
            </w:r>
            <w:proofErr w:type="spellEnd"/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airies and associated vegetation of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University of Georgia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3BE6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CB0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8CA254E" w14:textId="18D994AC" w:rsidR="00F43553" w:rsidRPr="009A1522" w:rsidRDefault="00215EBB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4E200" w14:textId="424B9619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E9A7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6625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1</w:t>
            </w:r>
          </w:p>
        </w:tc>
      </w:tr>
      <w:tr w:rsidR="00F43553" w:rsidRPr="009A1522" w14:paraId="1157C141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5B4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557EA" w14:textId="356596AA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al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R., J. Baden, and D. Kincaid. 2007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e vascular flora of three abandoned rice fields, Georgetown, South Carolina: a 39 year compariso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Journal of the Botanical Research Institute of Texas 1: 665-677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AC71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4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5493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A50332E" w14:textId="450373FF" w:rsidR="00F43553" w:rsidRPr="009A1522" w:rsidRDefault="00215EBB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F790" w14:textId="2E06149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3F95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A15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</w:t>
            </w:r>
          </w:p>
        </w:tc>
      </w:tr>
      <w:tr w:rsidR="00F43553" w:rsidRPr="009A1522" w14:paraId="37F45442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D9FFF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FDB1F" w14:textId="70DEB3A0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orn, C. N. 2008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 vascular flora of Lynch's Woods Park, Newberry County, South Carolin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73: 111-122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EA1E6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5B29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8AB8037" w14:textId="1BD8BBC7" w:rsidR="00F43553" w:rsidRPr="009A1522" w:rsidRDefault="00215EBB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15A58" w14:textId="31C8352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B5B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FF05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9</w:t>
            </w:r>
          </w:p>
        </w:tc>
      </w:tr>
      <w:tr w:rsidR="00F43553" w:rsidRPr="009A1522" w14:paraId="21AAA932" w14:textId="77777777" w:rsidTr="00F43553">
        <w:trPr>
          <w:trHeight w:val="6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13E3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lastRenderedPageBreak/>
              <w:t>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CC6CE" w14:textId="283B874C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omlef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W. B., D. E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iannas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K. A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etting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S. L. Echols, and L. M. Kruse. 2008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scular plant survey of Cumberland Island National Seashore, Camden County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73: 251-282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9A63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B6A91" w14:textId="2DD0D886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</w:t>
            </w:r>
            <w:r w:rsidR="00215EB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25B22F2" w14:textId="2852FFB5" w:rsidR="00F43553" w:rsidRPr="009A1522" w:rsidRDefault="00215EBB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438FA" w14:textId="1662AB8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DC23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F45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5</w:t>
            </w:r>
          </w:p>
        </w:tc>
      </w:tr>
      <w:tr w:rsidR="00F43553" w:rsidRPr="009A1522" w14:paraId="7C8EC0F9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99E2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5650" w14:textId="35941C75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Jenkins, R. A. and P. D. McMillan. 2009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scular flora of Sandhill Research and Education Center, Richland County, South Carolin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74: 168-180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6888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0E841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A32A808" w14:textId="38C1F49F" w:rsidR="00F43553" w:rsidRPr="009A1522" w:rsidRDefault="00F26BBF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AE273" w14:textId="5D589400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E31A3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32E94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7</w:t>
            </w:r>
          </w:p>
        </w:tc>
      </w:tr>
      <w:tr w:rsidR="00F43553" w:rsidRPr="009A1522" w14:paraId="6ED8E3F6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E0F2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877BA" w14:textId="6E97FA5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omlef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W. B., D. E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iannas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and S. L. Echols. 2010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scular plant flora of Kennesaw Mountain National Battlefield Park, Cobb County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Southeastern Naturalist 9: 129-164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CFE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9D970" w14:textId="3F882C83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  <w:r w:rsidR="00F26BB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1EB76D0" w14:textId="251C44C5" w:rsidR="00F43553" w:rsidRPr="009A1522" w:rsidRDefault="00F26BBF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77594" w14:textId="74650130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68B14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24FB6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7</w:t>
            </w:r>
          </w:p>
        </w:tc>
      </w:tr>
      <w:tr w:rsidR="00F43553" w:rsidRPr="009A1522" w14:paraId="1E64D8BD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557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B53B" w14:textId="49E5AAB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White, S. A., M. D. Taylor, and D. Z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amr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2012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oral colonization of a free-water surface constructed wetland system in Grady County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stane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77: 159-171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97EE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932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4FDF647" w14:textId="00A172BA" w:rsidR="00F43553" w:rsidRPr="009A1522" w:rsidRDefault="00F26BBF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8F9B8" w14:textId="2139E47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0CF8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7278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6</w:t>
            </w:r>
          </w:p>
        </w:tc>
      </w:tr>
      <w:tr w:rsidR="00F43553" w:rsidRPr="009A1522" w14:paraId="75FBA8F0" w14:textId="77777777" w:rsidTr="00F43553">
        <w:trPr>
          <w:trHeight w:val="6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B8AF3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E6047" w14:textId="6DA4C3F6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omlef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W. B., D. E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iannas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A. Reynolds, and K. Heiman. 2012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scular Plant Flora of Chattahoochee River National Recreation Area, a Conservation Corridor from the Buford Dam to Atlanta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do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14: 50-102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6D520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B1FD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6088774" w14:textId="35AE46E4" w:rsidR="00F43553" w:rsidRPr="009A1522" w:rsidRDefault="00F26BBF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2490F" w14:textId="5DDDEE36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9B43F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488AA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0</w:t>
            </w:r>
          </w:p>
        </w:tc>
      </w:tr>
      <w:tr w:rsidR="00F43553" w:rsidRPr="009A1522" w14:paraId="44565951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CEE7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4CE4E" w14:textId="1F9B3038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omlef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W. B., D. E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iannas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J. B. Nelson, and L. L. Gaddy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 baseline vascular plant survey for Ocmulgee National Monument, Bibb County, Macon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Journal of the Botanical Research Institute of Texas 7: 453-473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F1425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3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490E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F8CC80D" w14:textId="23988193" w:rsidR="00F43553" w:rsidRPr="009A1522" w:rsidRDefault="00F26BBF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CADB" w14:textId="30412DF4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B3004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DD80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6</w:t>
            </w:r>
          </w:p>
        </w:tc>
      </w:tr>
      <w:tr w:rsidR="00F43553" w:rsidRPr="009A1522" w14:paraId="2ACBE7E9" w14:textId="77777777" w:rsidTr="00F43553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D5629" w14:textId="5C92715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**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F45A6" w14:textId="577E0E9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ewell, S. Y. S. 2013. </w:t>
            </w: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oristic inventory and quality of Piedmont Gabbro Upland Depression Forests in Jasper County, Georgia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Thesis (University of Georgia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DC039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43B7A" w14:textId="1DC9B9AD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  <w:r w:rsidR="00F26BB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E3812C7" w14:textId="0D962EC8" w:rsidR="00F43553" w:rsidRPr="009A1522" w:rsidRDefault="00F26BBF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A78F5" w14:textId="66E36F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F2D57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B306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0</w:t>
            </w:r>
          </w:p>
        </w:tc>
      </w:tr>
      <w:tr w:rsidR="00F43553" w:rsidRPr="009A1522" w14:paraId="39244BF9" w14:textId="77777777" w:rsidTr="00F43553">
        <w:trPr>
          <w:trHeight w:val="6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C93F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6092F" w14:textId="3C33FB92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333333"/>
                <w:sz w:val="12"/>
                <w:szCs w:val="12"/>
              </w:rPr>
              <w:t xml:space="preserve">Lynch, P. S. and W. B.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2"/>
                <w:szCs w:val="12"/>
              </w:rPr>
              <w:t>Zomlefer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2"/>
                <w:szCs w:val="12"/>
              </w:rPr>
              <w:t xml:space="preserve">. 2016. </w:t>
            </w:r>
            <w:r w:rsidRPr="009A1522">
              <w:rPr>
                <w:rFonts w:ascii="Arial" w:eastAsia="Times New Roman" w:hAnsi="Arial" w:cs="Arial"/>
                <w:color w:val="333333"/>
                <w:sz w:val="12"/>
                <w:szCs w:val="12"/>
              </w:rPr>
              <w:t>Vascular Plant Flora of the South Atlantic Coastal Plain Limestone Forest: A Globally Imperiled Association Endemic to Central Georgia</w:t>
            </w:r>
            <w:r>
              <w:rPr>
                <w:rFonts w:ascii="Arial" w:eastAsia="Times New Roman" w:hAnsi="Arial" w:cs="Arial"/>
                <w:color w:val="333333"/>
                <w:sz w:val="12"/>
                <w:szCs w:val="12"/>
              </w:rPr>
              <w:t>. Southeastern Naturalist 15: 331-345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F32B4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911C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E19B49F" w14:textId="2DEBCDA7" w:rsidR="00F43553" w:rsidRPr="009A1522" w:rsidRDefault="00F26BBF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B2EAB" w14:textId="08354160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A453D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1D50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5</w:t>
            </w:r>
          </w:p>
        </w:tc>
      </w:tr>
      <w:tr w:rsidR="00F43553" w:rsidRPr="009A1522" w14:paraId="57FFED79" w14:textId="77777777" w:rsidTr="00F43553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08354FE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7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9605D55" w14:textId="31AB662F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ucard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R. D., C. E. Cunard, S. C. Hughes, K. S. Burgess, J. N. Reed, S. J. Worthy, L. W. Whitehurst, and T. D. Marsico. </w:t>
            </w:r>
            <w:r w:rsidRPr="00815BC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 initial industrial flora: a framework for botanical research in cooperation with industry for biodiversity conservatio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One.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E9E367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1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69CDA02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63ED8C1" w14:textId="430C2C12" w:rsidR="00F43553" w:rsidRPr="009A1522" w:rsidRDefault="00215EBB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A6469F3" w14:textId="3B33332B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1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9416658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D001A5C" w14:textId="77777777" w:rsidR="00F43553" w:rsidRPr="009A1522" w:rsidRDefault="00F43553" w:rsidP="00F423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A15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4</w:t>
            </w:r>
          </w:p>
        </w:tc>
      </w:tr>
    </w:tbl>
    <w:p w14:paraId="44315F9B" w14:textId="7912F131" w:rsidR="00AF239C" w:rsidRPr="00582993" w:rsidRDefault="00F42313" w:rsidP="00582993">
      <w:pPr>
        <w:spacing w:after="0" w:line="240" w:lineRule="auto"/>
        <w:contextualSpacing/>
        <w:rPr>
          <w:rFonts w:ascii="Arial" w:eastAsia="Times New Roman" w:hAnsi="Arial" w:cs="Arial"/>
          <w:color w:val="000000" w:themeColor="text1"/>
          <w:sz w:val="12"/>
          <w:szCs w:val="12"/>
        </w:rPr>
      </w:pPr>
      <w:r w:rsidRPr="00582993">
        <w:rPr>
          <w:rFonts w:ascii="Arial" w:hAnsi="Arial" w:cs="Arial"/>
          <w:color w:val="000000" w:themeColor="text1"/>
          <w:sz w:val="12"/>
          <w:szCs w:val="12"/>
        </w:rPr>
        <w:t>*Excluded from our study was the peer-reviewed publication based on Echols</w:t>
      </w:r>
      <w:r w:rsidR="00C6638C" w:rsidRPr="00582993">
        <w:rPr>
          <w:rFonts w:ascii="Arial" w:hAnsi="Arial" w:cs="Arial"/>
          <w:color w:val="000000" w:themeColor="text1"/>
          <w:sz w:val="12"/>
          <w:szCs w:val="12"/>
        </w:rPr>
        <w:t xml:space="preserve"> 2007 MS thesis, which would represent redundant data in our dataset.  Echols, S. L. and W. B. </w:t>
      </w:r>
      <w:proofErr w:type="spellStart"/>
      <w:r w:rsidR="00C6638C" w:rsidRPr="00582993">
        <w:rPr>
          <w:rFonts w:ascii="Arial" w:hAnsi="Arial" w:cs="Arial"/>
          <w:color w:val="000000" w:themeColor="text1"/>
          <w:sz w:val="12"/>
          <w:szCs w:val="12"/>
        </w:rPr>
        <w:t>Zomlefer</w:t>
      </w:r>
      <w:proofErr w:type="spellEnd"/>
      <w:r w:rsidR="00C6638C" w:rsidRPr="00582993">
        <w:rPr>
          <w:rFonts w:ascii="Arial" w:hAnsi="Arial" w:cs="Arial"/>
          <w:color w:val="000000" w:themeColor="text1"/>
          <w:sz w:val="12"/>
          <w:szCs w:val="12"/>
        </w:rPr>
        <w:t xml:space="preserve">. 2010. </w:t>
      </w:r>
      <w:r w:rsidR="00C6638C" w:rsidRPr="00582993">
        <w:rPr>
          <w:rFonts w:ascii="Arial" w:eastAsia="Times New Roman" w:hAnsi="Arial" w:cs="Arial"/>
          <w:color w:val="000000" w:themeColor="text1"/>
          <w:sz w:val="12"/>
          <w:szCs w:val="12"/>
        </w:rPr>
        <w:t xml:space="preserve">Vascular plant flora of the remnant </w:t>
      </w:r>
      <w:proofErr w:type="spellStart"/>
      <w:r w:rsidR="00C6638C" w:rsidRPr="00582993">
        <w:rPr>
          <w:rFonts w:ascii="Arial" w:eastAsia="Times New Roman" w:hAnsi="Arial" w:cs="Arial"/>
          <w:color w:val="000000" w:themeColor="text1"/>
          <w:sz w:val="12"/>
          <w:szCs w:val="12"/>
        </w:rPr>
        <w:t>Blackland</w:t>
      </w:r>
      <w:proofErr w:type="spellEnd"/>
      <w:r w:rsidR="00C6638C" w:rsidRPr="00582993">
        <w:rPr>
          <w:rFonts w:ascii="Arial" w:eastAsia="Times New Roman" w:hAnsi="Arial" w:cs="Arial"/>
          <w:color w:val="000000" w:themeColor="text1"/>
          <w:sz w:val="12"/>
          <w:szCs w:val="12"/>
        </w:rPr>
        <w:t xml:space="preserve"> Prairies in Oaky Woods Wildlife Management Area, Houston County, Georgia. </w:t>
      </w:r>
      <w:proofErr w:type="spellStart"/>
      <w:r w:rsidR="00C6638C" w:rsidRPr="00582993">
        <w:rPr>
          <w:rFonts w:ascii="Arial" w:eastAsia="Times New Roman" w:hAnsi="Arial" w:cs="Arial"/>
          <w:color w:val="000000" w:themeColor="text1"/>
          <w:sz w:val="12"/>
          <w:szCs w:val="12"/>
        </w:rPr>
        <w:t>Castanea</w:t>
      </w:r>
      <w:proofErr w:type="spellEnd"/>
      <w:r w:rsidR="00C6638C" w:rsidRPr="00582993">
        <w:rPr>
          <w:rFonts w:ascii="Arial" w:eastAsia="Times New Roman" w:hAnsi="Arial" w:cs="Arial"/>
          <w:color w:val="000000" w:themeColor="text1"/>
          <w:sz w:val="12"/>
          <w:szCs w:val="12"/>
        </w:rPr>
        <w:t xml:space="preserve"> 75: 78-100.</w:t>
      </w:r>
    </w:p>
    <w:p w14:paraId="66BBD5CA" w14:textId="2975B5E4" w:rsidR="00C6638C" w:rsidRPr="00582993" w:rsidRDefault="00C6638C" w:rsidP="00582993">
      <w:pPr>
        <w:spacing w:after="0" w:line="240" w:lineRule="auto"/>
        <w:contextualSpacing/>
        <w:rPr>
          <w:rFonts w:ascii="Arial" w:hAnsi="Arial" w:cs="Arial"/>
          <w:color w:val="000000" w:themeColor="text1"/>
          <w:sz w:val="12"/>
          <w:szCs w:val="12"/>
        </w:rPr>
      </w:pPr>
      <w:bookmarkStart w:id="0" w:name="_GoBack"/>
      <w:r w:rsidRPr="00582993">
        <w:rPr>
          <w:rFonts w:ascii="Arial" w:hAnsi="Arial" w:cs="Arial"/>
          <w:color w:val="000000" w:themeColor="text1"/>
          <w:sz w:val="12"/>
          <w:szCs w:val="12"/>
        </w:rPr>
        <w:t>**Excluded from our study was the peer-revie</w:t>
      </w:r>
      <w:r w:rsidR="00582993" w:rsidRPr="00582993">
        <w:rPr>
          <w:rFonts w:ascii="Arial" w:hAnsi="Arial" w:cs="Arial"/>
          <w:color w:val="000000" w:themeColor="text1"/>
          <w:sz w:val="12"/>
          <w:szCs w:val="12"/>
        </w:rPr>
        <w:t xml:space="preserve">wed publication based on Sewell 2013 MS thesis, which would represent redundant data in our dataset. Sewell, S. Y. S and W. B. </w:t>
      </w:r>
      <w:proofErr w:type="spellStart"/>
      <w:r w:rsidR="00582993" w:rsidRPr="00582993">
        <w:rPr>
          <w:rFonts w:ascii="Arial" w:hAnsi="Arial" w:cs="Arial"/>
          <w:color w:val="000000" w:themeColor="text1"/>
          <w:sz w:val="12"/>
          <w:szCs w:val="12"/>
        </w:rPr>
        <w:t>Zomlefer</w:t>
      </w:r>
      <w:proofErr w:type="spellEnd"/>
      <w:r w:rsidR="00582993" w:rsidRPr="00582993">
        <w:rPr>
          <w:rFonts w:ascii="Arial" w:hAnsi="Arial" w:cs="Arial"/>
          <w:color w:val="000000" w:themeColor="text1"/>
          <w:sz w:val="12"/>
          <w:szCs w:val="12"/>
        </w:rPr>
        <w:t xml:space="preserve">. 2014. </w:t>
      </w:r>
      <w:r w:rsidR="00582993" w:rsidRPr="00582993">
        <w:rPr>
          <w:rFonts w:ascii="Arial" w:eastAsia="Times New Roman" w:hAnsi="Arial" w:cs="Arial"/>
          <w:color w:val="000000" w:themeColor="text1"/>
          <w:sz w:val="12"/>
          <w:szCs w:val="12"/>
        </w:rPr>
        <w:t xml:space="preserve">Floristics of Piedmont Gabbro Upland Depression Forests in Jasper County, Georgia. </w:t>
      </w:r>
      <w:proofErr w:type="spellStart"/>
      <w:r w:rsidR="00582993" w:rsidRPr="00582993">
        <w:rPr>
          <w:rFonts w:ascii="Arial" w:eastAsia="Times New Roman" w:hAnsi="Arial" w:cs="Arial"/>
          <w:color w:val="000000" w:themeColor="text1"/>
          <w:sz w:val="12"/>
          <w:szCs w:val="12"/>
        </w:rPr>
        <w:t>Castanea</w:t>
      </w:r>
      <w:proofErr w:type="spellEnd"/>
      <w:r w:rsidR="00582993" w:rsidRPr="00582993">
        <w:rPr>
          <w:rFonts w:ascii="Arial" w:eastAsia="Times New Roman" w:hAnsi="Arial" w:cs="Arial"/>
          <w:color w:val="000000" w:themeColor="text1"/>
          <w:sz w:val="12"/>
          <w:szCs w:val="12"/>
        </w:rPr>
        <w:t xml:space="preserve"> 79: 195-220.</w:t>
      </w:r>
      <w:bookmarkEnd w:id="0"/>
    </w:p>
    <w:sectPr w:rsidR="00C6638C" w:rsidRPr="00582993" w:rsidSect="008E65D3">
      <w:pgSz w:w="15840" w:h="12240" w:orient="landscape" w:code="1"/>
      <w:pgMar w:top="720" w:right="720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F065E"/>
    <w:multiLevelType w:val="multilevel"/>
    <w:tmpl w:val="D10A0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C8016B0"/>
    <w:multiLevelType w:val="hybridMultilevel"/>
    <w:tmpl w:val="0C22D3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D685A58"/>
    <w:multiLevelType w:val="hybridMultilevel"/>
    <w:tmpl w:val="55C84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D471B"/>
    <w:multiLevelType w:val="multilevel"/>
    <w:tmpl w:val="0F70965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F993046"/>
    <w:multiLevelType w:val="hybridMultilevel"/>
    <w:tmpl w:val="705624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F917C9"/>
    <w:multiLevelType w:val="hybridMultilevel"/>
    <w:tmpl w:val="73922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6E40E1"/>
    <w:multiLevelType w:val="hybridMultilevel"/>
    <w:tmpl w:val="9F888A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707878"/>
    <w:multiLevelType w:val="hybridMultilevel"/>
    <w:tmpl w:val="F162C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E95758"/>
    <w:multiLevelType w:val="hybridMultilevel"/>
    <w:tmpl w:val="5AA02286"/>
    <w:lvl w:ilvl="0" w:tplc="E354CA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B929DA"/>
    <w:multiLevelType w:val="hybridMultilevel"/>
    <w:tmpl w:val="A3488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817C36"/>
    <w:multiLevelType w:val="hybridMultilevel"/>
    <w:tmpl w:val="F31C3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CD3197A"/>
    <w:multiLevelType w:val="hybridMultilevel"/>
    <w:tmpl w:val="1676F4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7B4C97"/>
    <w:multiLevelType w:val="hybridMultilevel"/>
    <w:tmpl w:val="E8861C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2942FC"/>
    <w:multiLevelType w:val="hybridMultilevel"/>
    <w:tmpl w:val="E8909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457514"/>
    <w:multiLevelType w:val="hybridMultilevel"/>
    <w:tmpl w:val="24BEF16A"/>
    <w:lvl w:ilvl="0" w:tplc="32F09D3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0"/>
  </w:num>
  <w:num w:numId="4">
    <w:abstractNumId w:val="2"/>
  </w:num>
  <w:num w:numId="5">
    <w:abstractNumId w:val="1"/>
  </w:num>
  <w:num w:numId="6">
    <w:abstractNumId w:val="13"/>
  </w:num>
  <w:num w:numId="7">
    <w:abstractNumId w:val="9"/>
  </w:num>
  <w:num w:numId="8">
    <w:abstractNumId w:val="11"/>
  </w:num>
  <w:num w:numId="9">
    <w:abstractNumId w:val="4"/>
  </w:num>
  <w:num w:numId="10">
    <w:abstractNumId w:val="0"/>
  </w:num>
  <w:num w:numId="11">
    <w:abstractNumId w:val="3"/>
  </w:num>
  <w:num w:numId="12">
    <w:abstractNumId w:val="12"/>
  </w:num>
  <w:num w:numId="13">
    <w:abstractNumId w:val="14"/>
  </w:num>
  <w:num w:numId="14">
    <w:abstractNumId w:val="7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ED4"/>
    <w:rsid w:val="00064EBD"/>
    <w:rsid w:val="0009663E"/>
    <w:rsid w:val="00097A50"/>
    <w:rsid w:val="001428AE"/>
    <w:rsid w:val="001C20FB"/>
    <w:rsid w:val="001C2E5F"/>
    <w:rsid w:val="002150DF"/>
    <w:rsid w:val="00215EBB"/>
    <w:rsid w:val="002817FF"/>
    <w:rsid w:val="00286618"/>
    <w:rsid w:val="002B6177"/>
    <w:rsid w:val="002E28B8"/>
    <w:rsid w:val="00301AD7"/>
    <w:rsid w:val="0038406F"/>
    <w:rsid w:val="0039301C"/>
    <w:rsid w:val="004578EB"/>
    <w:rsid w:val="004621CC"/>
    <w:rsid w:val="004A0C8C"/>
    <w:rsid w:val="004E44AD"/>
    <w:rsid w:val="00503B0E"/>
    <w:rsid w:val="00510850"/>
    <w:rsid w:val="00513F60"/>
    <w:rsid w:val="00580D3F"/>
    <w:rsid w:val="00582993"/>
    <w:rsid w:val="00591E74"/>
    <w:rsid w:val="005943F2"/>
    <w:rsid w:val="005D19DB"/>
    <w:rsid w:val="006545CE"/>
    <w:rsid w:val="006560C7"/>
    <w:rsid w:val="00692C1D"/>
    <w:rsid w:val="006949BD"/>
    <w:rsid w:val="0069650D"/>
    <w:rsid w:val="006D054B"/>
    <w:rsid w:val="00763BF7"/>
    <w:rsid w:val="00815BC1"/>
    <w:rsid w:val="0083259E"/>
    <w:rsid w:val="00842A2C"/>
    <w:rsid w:val="00845638"/>
    <w:rsid w:val="00886011"/>
    <w:rsid w:val="008B209B"/>
    <w:rsid w:val="008E65D3"/>
    <w:rsid w:val="008F60BD"/>
    <w:rsid w:val="00946244"/>
    <w:rsid w:val="009A1522"/>
    <w:rsid w:val="009F2532"/>
    <w:rsid w:val="00AD03EF"/>
    <w:rsid w:val="00AF239C"/>
    <w:rsid w:val="00AF50B1"/>
    <w:rsid w:val="00B25ED4"/>
    <w:rsid w:val="00C6638C"/>
    <w:rsid w:val="00C85732"/>
    <w:rsid w:val="00D06368"/>
    <w:rsid w:val="00D34F31"/>
    <w:rsid w:val="00E05B91"/>
    <w:rsid w:val="00EE2C03"/>
    <w:rsid w:val="00F03492"/>
    <w:rsid w:val="00F26BBF"/>
    <w:rsid w:val="00F42313"/>
    <w:rsid w:val="00F43553"/>
    <w:rsid w:val="00F9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E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5ED4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25ED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25ED4"/>
  </w:style>
  <w:style w:type="paragraph" w:styleId="BalloonText">
    <w:name w:val="Balloon Text"/>
    <w:basedOn w:val="Normal"/>
    <w:link w:val="BalloonTextChar"/>
    <w:uiPriority w:val="99"/>
    <w:semiHidden/>
    <w:unhideWhenUsed/>
    <w:rsid w:val="00B25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E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5E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25E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5E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25ED4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5ED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B25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E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E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5ED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5E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ED4"/>
  </w:style>
  <w:style w:type="character" w:styleId="PageNumber">
    <w:name w:val="page number"/>
    <w:basedOn w:val="DefaultParagraphFont"/>
    <w:uiPriority w:val="99"/>
    <w:semiHidden/>
    <w:unhideWhenUsed/>
    <w:rsid w:val="00B25ED4"/>
  </w:style>
  <w:style w:type="paragraph" w:styleId="Header">
    <w:name w:val="header"/>
    <w:basedOn w:val="Normal"/>
    <w:link w:val="HeaderChar"/>
    <w:uiPriority w:val="99"/>
    <w:unhideWhenUsed/>
    <w:rsid w:val="00B25E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ED4"/>
  </w:style>
  <w:style w:type="paragraph" w:styleId="NormalWeb">
    <w:name w:val="Normal (Web)"/>
    <w:basedOn w:val="Normal"/>
    <w:uiPriority w:val="99"/>
    <w:semiHidden/>
    <w:unhideWhenUsed/>
    <w:rsid w:val="00B25ED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B25ED4"/>
    <w:rPr>
      <w:b/>
      <w:bCs/>
    </w:rPr>
  </w:style>
  <w:style w:type="character" w:styleId="Emphasis">
    <w:name w:val="Emphasis"/>
    <w:basedOn w:val="DefaultParagraphFont"/>
    <w:uiPriority w:val="20"/>
    <w:qFormat/>
    <w:rsid w:val="00B25ED4"/>
    <w:rPr>
      <w:i/>
      <w:iCs/>
    </w:rPr>
  </w:style>
  <w:style w:type="paragraph" w:styleId="Revision">
    <w:name w:val="Revision"/>
    <w:hidden/>
    <w:uiPriority w:val="99"/>
    <w:semiHidden/>
    <w:rsid w:val="00B25ED4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5E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5ED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25ED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5ED4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25ED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25ED4"/>
  </w:style>
  <w:style w:type="paragraph" w:styleId="BalloonText">
    <w:name w:val="Balloon Text"/>
    <w:basedOn w:val="Normal"/>
    <w:link w:val="BalloonTextChar"/>
    <w:uiPriority w:val="99"/>
    <w:semiHidden/>
    <w:unhideWhenUsed/>
    <w:rsid w:val="00B25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E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5E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25E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5E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25ED4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5ED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B25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E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E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5ED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5E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ED4"/>
  </w:style>
  <w:style w:type="character" w:styleId="PageNumber">
    <w:name w:val="page number"/>
    <w:basedOn w:val="DefaultParagraphFont"/>
    <w:uiPriority w:val="99"/>
    <w:semiHidden/>
    <w:unhideWhenUsed/>
    <w:rsid w:val="00B25ED4"/>
  </w:style>
  <w:style w:type="paragraph" w:styleId="Header">
    <w:name w:val="header"/>
    <w:basedOn w:val="Normal"/>
    <w:link w:val="HeaderChar"/>
    <w:uiPriority w:val="99"/>
    <w:unhideWhenUsed/>
    <w:rsid w:val="00B25E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ED4"/>
  </w:style>
  <w:style w:type="paragraph" w:styleId="NormalWeb">
    <w:name w:val="Normal (Web)"/>
    <w:basedOn w:val="Normal"/>
    <w:uiPriority w:val="99"/>
    <w:semiHidden/>
    <w:unhideWhenUsed/>
    <w:rsid w:val="00B25ED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B25ED4"/>
    <w:rPr>
      <w:b/>
      <w:bCs/>
    </w:rPr>
  </w:style>
  <w:style w:type="character" w:styleId="Emphasis">
    <w:name w:val="Emphasis"/>
    <w:basedOn w:val="DefaultParagraphFont"/>
    <w:uiPriority w:val="20"/>
    <w:qFormat/>
    <w:rsid w:val="00B25ED4"/>
    <w:rPr>
      <w:i/>
      <w:iCs/>
    </w:rPr>
  </w:style>
  <w:style w:type="paragraph" w:styleId="Revision">
    <w:name w:val="Revision"/>
    <w:hidden/>
    <w:uiPriority w:val="99"/>
    <w:semiHidden/>
    <w:rsid w:val="00B25ED4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5E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5ED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25E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962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rdi, Rima -FS</dc:creator>
  <cp:keywords/>
  <dc:description/>
  <cp:lastModifiedBy>Hemakumar</cp:lastModifiedBy>
  <cp:revision>7</cp:revision>
  <cp:lastPrinted>2019-09-02T18:21:00Z</cp:lastPrinted>
  <dcterms:created xsi:type="dcterms:W3CDTF">2020-01-13T14:08:00Z</dcterms:created>
  <dcterms:modified xsi:type="dcterms:W3CDTF">2020-03-23T17:04:00Z</dcterms:modified>
</cp:coreProperties>
</file>